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webextensions/webextension3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6ADD8" w14:textId="0767A864" w:rsidR="00406CC3" w:rsidRPr="00E55EFA" w:rsidRDefault="00E55EFA" w:rsidP="00E55EF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55EFA">
        <w:rPr>
          <w:rFonts w:asciiTheme="majorBidi" w:hAnsiTheme="majorBidi" w:cstheme="majorBidi"/>
          <w:sz w:val="24"/>
          <w:szCs w:val="24"/>
        </w:rPr>
        <w:t xml:space="preserve">Supplementary </w:t>
      </w:r>
      <w:r w:rsidR="0082652E">
        <w:rPr>
          <w:rFonts w:asciiTheme="majorBidi" w:hAnsiTheme="majorBidi" w:cstheme="majorBidi"/>
          <w:sz w:val="24"/>
          <w:szCs w:val="24"/>
        </w:rPr>
        <w:t xml:space="preserve">Table </w:t>
      </w:r>
      <w:r w:rsidR="00BA2345" w:rsidRPr="007558BF">
        <w:rPr>
          <w:rFonts w:asciiTheme="majorBidi" w:hAnsiTheme="majorBidi" w:cstheme="majorBidi"/>
          <w:sz w:val="24"/>
          <w:szCs w:val="24"/>
        </w:rPr>
        <w:t>0</w:t>
      </w:r>
      <w:r>
        <w:rPr>
          <w:rFonts w:asciiTheme="majorBidi" w:hAnsiTheme="majorBidi" w:cstheme="majorBidi"/>
          <w:sz w:val="24"/>
          <w:szCs w:val="24"/>
        </w:rPr>
        <w:t>2</w:t>
      </w:r>
      <w:r w:rsidR="00406CC3" w:rsidRPr="007558BF">
        <w:rPr>
          <w:rFonts w:asciiTheme="majorBidi" w:hAnsiTheme="majorBidi" w:cstheme="majorBidi"/>
          <w:sz w:val="24"/>
          <w:szCs w:val="24"/>
        </w:rPr>
        <w:t xml:space="preserve">: </w:t>
      </w:r>
      <w:r w:rsidR="0082652E" w:rsidRPr="0082652E">
        <w:rPr>
          <w:rFonts w:asciiTheme="majorBidi" w:hAnsiTheme="majorBidi" w:cstheme="majorBidi"/>
          <w:sz w:val="24"/>
          <w:szCs w:val="24"/>
        </w:rPr>
        <w:t>Results of the risk of bias assessment using a modified QUADAS-2 tool</w:t>
      </w:r>
      <w:r w:rsidR="0082652E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2"/>
        <w:tblW w:w="11162" w:type="dxa"/>
        <w:tblInd w:w="-794" w:type="dxa"/>
        <w:tblLook w:val="04A0" w:firstRow="1" w:lastRow="0" w:firstColumn="1" w:lastColumn="0" w:noHBand="0" w:noVBand="1"/>
      </w:tblPr>
      <w:tblGrid>
        <w:gridCol w:w="812"/>
        <w:gridCol w:w="2751"/>
        <w:gridCol w:w="1257"/>
        <w:gridCol w:w="1204"/>
        <w:gridCol w:w="1201"/>
        <w:gridCol w:w="1196"/>
        <w:gridCol w:w="1062"/>
        <w:gridCol w:w="814"/>
        <w:gridCol w:w="865"/>
      </w:tblGrid>
      <w:tr w:rsidR="00406CC3" w:rsidRPr="00C84CF1" w14:paraId="15444621" w14:textId="77777777" w:rsidTr="00406CC3">
        <w:trPr>
          <w:trHeight w:val="290"/>
        </w:trPr>
        <w:tc>
          <w:tcPr>
            <w:tcW w:w="812" w:type="dxa"/>
            <w:vMerge w:val="restart"/>
          </w:tcPr>
          <w:p w14:paraId="6005920B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  <w:vMerge w:val="restart"/>
            <w:vAlign w:val="center"/>
            <w:hideMark/>
          </w:tcPr>
          <w:p w14:paraId="50C09333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Authors (year)</w:t>
            </w:r>
          </w:p>
        </w:tc>
        <w:tc>
          <w:tcPr>
            <w:tcW w:w="4858" w:type="dxa"/>
            <w:gridSpan w:val="4"/>
            <w:hideMark/>
          </w:tcPr>
          <w:p w14:paraId="06DBF841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Risk of bias</w:t>
            </w:r>
          </w:p>
        </w:tc>
        <w:tc>
          <w:tcPr>
            <w:tcW w:w="2741" w:type="dxa"/>
            <w:gridSpan w:val="3"/>
            <w:hideMark/>
          </w:tcPr>
          <w:p w14:paraId="3FCF783B" w14:textId="60544C9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 xml:space="preserve">Applicability </w:t>
            </w:r>
            <w:r w:rsidR="00435524"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concerns</w:t>
            </w:r>
          </w:p>
        </w:tc>
      </w:tr>
      <w:tr w:rsidR="00406CC3" w:rsidRPr="00C84CF1" w14:paraId="4F65DD36" w14:textId="77777777" w:rsidTr="0082652E">
        <w:trPr>
          <w:trHeight w:val="252"/>
        </w:trPr>
        <w:tc>
          <w:tcPr>
            <w:tcW w:w="812" w:type="dxa"/>
            <w:vMerge/>
          </w:tcPr>
          <w:p w14:paraId="77431988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  <w:vMerge/>
            <w:vAlign w:val="center"/>
            <w:hideMark/>
          </w:tcPr>
          <w:p w14:paraId="6437636D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1257" w:type="dxa"/>
          </w:tcPr>
          <w:p w14:paraId="3BEE3187" w14:textId="4A372528" w:rsidR="00406CC3" w:rsidRPr="00001A57" w:rsidRDefault="0082652E" w:rsidP="00406CC3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kern w:val="2"/>
                <w:sz w:val="16"/>
                <w:szCs w:val="16"/>
              </w:rPr>
            </w:pPr>
            <w:r w:rsidRPr="0082652E">
              <w:rPr>
                <w:rFonts w:asciiTheme="majorBidi" w:hAnsiTheme="majorBidi" w:cstheme="majorBidi"/>
                <w:color w:val="000000" w:themeColor="text1"/>
                <w:kern w:val="2"/>
                <w:sz w:val="16"/>
                <w:szCs w:val="16"/>
              </w:rPr>
              <w:t>Item selection and sampling of questions</w:t>
            </w:r>
          </w:p>
        </w:tc>
        <w:tc>
          <w:tcPr>
            <w:tcW w:w="1204" w:type="dxa"/>
          </w:tcPr>
          <w:p w14:paraId="3BEED538" w14:textId="2E30DD17" w:rsidR="00001A57" w:rsidRPr="00001A57" w:rsidRDefault="0082652E" w:rsidP="00001A57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kern w:val="2"/>
                <w:sz w:val="16"/>
                <w:szCs w:val="16"/>
              </w:rPr>
            </w:pPr>
            <w:r w:rsidRPr="0082652E">
              <w:rPr>
                <w:rFonts w:asciiTheme="majorBidi" w:hAnsiTheme="majorBidi" w:cstheme="majorBidi"/>
                <w:color w:val="000000" w:themeColor="text1"/>
                <w:kern w:val="2"/>
                <w:sz w:val="16"/>
                <w:szCs w:val="16"/>
              </w:rPr>
              <w:t>Index test</w:t>
            </w:r>
          </w:p>
        </w:tc>
        <w:tc>
          <w:tcPr>
            <w:tcW w:w="1201" w:type="dxa"/>
          </w:tcPr>
          <w:p w14:paraId="5476A2A1" w14:textId="4B32C502" w:rsidR="00406CC3" w:rsidRPr="00001A57" w:rsidRDefault="0082652E" w:rsidP="00406CC3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kern w:val="2"/>
                <w:sz w:val="16"/>
                <w:szCs w:val="16"/>
              </w:rPr>
            </w:pPr>
            <w:r w:rsidRPr="0082652E">
              <w:rPr>
                <w:rFonts w:asciiTheme="majorBidi" w:hAnsiTheme="majorBidi" w:cstheme="majorBidi"/>
                <w:color w:val="000000" w:themeColor="text1"/>
                <w:kern w:val="2"/>
                <w:sz w:val="16"/>
                <w:szCs w:val="16"/>
              </w:rPr>
              <w:t>Reference standard</w:t>
            </w:r>
          </w:p>
        </w:tc>
        <w:tc>
          <w:tcPr>
            <w:tcW w:w="1196" w:type="dxa"/>
          </w:tcPr>
          <w:p w14:paraId="6649D9CC" w14:textId="3D176F21" w:rsidR="00406CC3" w:rsidRPr="00001A57" w:rsidRDefault="0082652E" w:rsidP="00406CC3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kern w:val="2"/>
                <w:sz w:val="16"/>
                <w:szCs w:val="16"/>
              </w:rPr>
            </w:pPr>
            <w:r w:rsidRPr="0082652E">
              <w:rPr>
                <w:rFonts w:asciiTheme="majorBidi" w:hAnsiTheme="majorBidi" w:cstheme="majorBidi"/>
                <w:color w:val="000000" w:themeColor="text1"/>
                <w:kern w:val="2"/>
                <w:sz w:val="16"/>
                <w:szCs w:val="16"/>
              </w:rPr>
              <w:t>Flow and timing</w:t>
            </w:r>
          </w:p>
        </w:tc>
        <w:tc>
          <w:tcPr>
            <w:tcW w:w="1062" w:type="dxa"/>
          </w:tcPr>
          <w:p w14:paraId="3A3542BF" w14:textId="66A95DC0" w:rsidR="00406CC3" w:rsidRPr="00001A57" w:rsidRDefault="0082652E" w:rsidP="00406CC3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kern w:val="2"/>
                <w:sz w:val="16"/>
                <w:szCs w:val="16"/>
              </w:rPr>
            </w:pPr>
            <w:r w:rsidRPr="0082652E">
              <w:rPr>
                <w:rFonts w:asciiTheme="majorBidi" w:hAnsiTheme="majorBidi" w:cstheme="majorBidi"/>
                <w:color w:val="000000" w:themeColor="text1"/>
                <w:kern w:val="2"/>
                <w:sz w:val="16"/>
                <w:szCs w:val="16"/>
              </w:rPr>
              <w:t>Item selection</w:t>
            </w:r>
          </w:p>
        </w:tc>
        <w:tc>
          <w:tcPr>
            <w:tcW w:w="814" w:type="dxa"/>
          </w:tcPr>
          <w:p w14:paraId="284E78D9" w14:textId="7576837F" w:rsidR="00406CC3" w:rsidRPr="00001A57" w:rsidRDefault="0082652E" w:rsidP="00406CC3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kern w:val="2"/>
                <w:sz w:val="16"/>
                <w:szCs w:val="16"/>
              </w:rPr>
            </w:pPr>
            <w:r w:rsidRPr="0082652E">
              <w:rPr>
                <w:rFonts w:asciiTheme="majorBidi" w:hAnsiTheme="majorBidi" w:cstheme="majorBidi"/>
                <w:color w:val="000000" w:themeColor="text1"/>
                <w:kern w:val="2"/>
                <w:sz w:val="16"/>
                <w:szCs w:val="16"/>
              </w:rPr>
              <w:t>Index test</w:t>
            </w:r>
          </w:p>
        </w:tc>
        <w:tc>
          <w:tcPr>
            <w:tcW w:w="865" w:type="dxa"/>
          </w:tcPr>
          <w:p w14:paraId="657EE00A" w14:textId="1EC5CF72" w:rsidR="00406CC3" w:rsidRPr="00001A57" w:rsidRDefault="0082652E" w:rsidP="00406CC3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kern w:val="2"/>
                <w:sz w:val="16"/>
                <w:szCs w:val="16"/>
              </w:rPr>
            </w:pPr>
            <w:r w:rsidRPr="0082652E">
              <w:rPr>
                <w:rFonts w:asciiTheme="majorBidi" w:hAnsiTheme="majorBidi" w:cstheme="majorBidi"/>
                <w:color w:val="000000" w:themeColor="text1"/>
                <w:kern w:val="2"/>
                <w:sz w:val="16"/>
                <w:szCs w:val="16"/>
              </w:rPr>
              <w:t>Reference standard</w:t>
            </w:r>
          </w:p>
        </w:tc>
      </w:tr>
      <w:tr w:rsidR="00406CC3" w:rsidRPr="00C84CF1" w14:paraId="2103D08D" w14:textId="77777777" w:rsidTr="00406CC3">
        <w:trPr>
          <w:trHeight w:val="252"/>
        </w:trPr>
        <w:tc>
          <w:tcPr>
            <w:tcW w:w="812" w:type="dxa"/>
          </w:tcPr>
          <w:p w14:paraId="11E44AF2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7E1BCFB8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Acar, 2023 (18)</w:t>
            </w:r>
          </w:p>
        </w:tc>
        <w:tc>
          <w:tcPr>
            <w:tcW w:w="1257" w:type="dxa"/>
          </w:tcPr>
          <w:p w14:paraId="0BFCD3B0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1204" w:type="dxa"/>
          </w:tcPr>
          <w:p w14:paraId="7D51B491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42891044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Unclear</w:t>
            </w:r>
          </w:p>
        </w:tc>
        <w:tc>
          <w:tcPr>
            <w:tcW w:w="1196" w:type="dxa"/>
          </w:tcPr>
          <w:p w14:paraId="1F41E8A2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3E863FDB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814" w:type="dxa"/>
          </w:tcPr>
          <w:p w14:paraId="3F4C8675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75CEFE6F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4CDF19DF" w14:textId="77777777" w:rsidTr="00406CC3">
        <w:trPr>
          <w:trHeight w:val="252"/>
        </w:trPr>
        <w:tc>
          <w:tcPr>
            <w:tcW w:w="812" w:type="dxa"/>
          </w:tcPr>
          <w:p w14:paraId="2A647E2D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6C494CBA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Ali et al.  ,2024 (19)</w:t>
            </w:r>
          </w:p>
        </w:tc>
        <w:tc>
          <w:tcPr>
            <w:tcW w:w="1257" w:type="dxa"/>
          </w:tcPr>
          <w:p w14:paraId="5311673E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1204" w:type="dxa"/>
          </w:tcPr>
          <w:p w14:paraId="5DB2901C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264F732A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5101E8CD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514CD272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814" w:type="dxa"/>
          </w:tcPr>
          <w:p w14:paraId="0B322E51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1F27972B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3C97A925" w14:textId="77777777" w:rsidTr="00406CC3">
        <w:trPr>
          <w:trHeight w:val="252"/>
        </w:trPr>
        <w:tc>
          <w:tcPr>
            <w:tcW w:w="812" w:type="dxa"/>
          </w:tcPr>
          <w:p w14:paraId="25F06445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12435FE5" w14:textId="6A138ABD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Alsayed et al.,2024 (20)</w:t>
            </w:r>
          </w:p>
        </w:tc>
        <w:tc>
          <w:tcPr>
            <w:tcW w:w="1257" w:type="dxa"/>
          </w:tcPr>
          <w:p w14:paraId="3DC289D7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4" w:type="dxa"/>
          </w:tcPr>
          <w:p w14:paraId="6B2ED90A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7F494FF6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3A8D8FF9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63D903D2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14" w:type="dxa"/>
          </w:tcPr>
          <w:p w14:paraId="17746A41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681D06B8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23DC9435" w14:textId="77777777" w:rsidTr="00406CC3">
        <w:trPr>
          <w:trHeight w:val="252"/>
        </w:trPr>
        <w:tc>
          <w:tcPr>
            <w:tcW w:w="812" w:type="dxa"/>
          </w:tcPr>
          <w:p w14:paraId="2140C44A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4CB7082C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Azadi et al.  ,2024 (21)</w:t>
            </w:r>
          </w:p>
        </w:tc>
        <w:tc>
          <w:tcPr>
            <w:tcW w:w="1257" w:type="dxa"/>
          </w:tcPr>
          <w:p w14:paraId="24C17027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4" w:type="dxa"/>
          </w:tcPr>
          <w:p w14:paraId="2BF85EC9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72591DF5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5FDF3125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106D3D13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14" w:type="dxa"/>
          </w:tcPr>
          <w:p w14:paraId="49CCB334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4D03BFA9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0F5994EE" w14:textId="77777777" w:rsidTr="00406CC3">
        <w:trPr>
          <w:trHeight w:val="252"/>
        </w:trPr>
        <w:tc>
          <w:tcPr>
            <w:tcW w:w="812" w:type="dxa"/>
          </w:tcPr>
          <w:p w14:paraId="602E789D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71D60430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Batool et al.  ,2024 (22)</w:t>
            </w:r>
          </w:p>
        </w:tc>
        <w:tc>
          <w:tcPr>
            <w:tcW w:w="1257" w:type="dxa"/>
          </w:tcPr>
          <w:p w14:paraId="3A6B8785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4" w:type="dxa"/>
          </w:tcPr>
          <w:p w14:paraId="4A3ACA50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4C704677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0A4C102F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2315A375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14" w:type="dxa"/>
          </w:tcPr>
          <w:p w14:paraId="102C84D1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16EFFA14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228DDD05" w14:textId="77777777" w:rsidTr="00406CC3">
        <w:trPr>
          <w:trHeight w:val="252"/>
        </w:trPr>
        <w:tc>
          <w:tcPr>
            <w:tcW w:w="812" w:type="dxa"/>
          </w:tcPr>
          <w:p w14:paraId="7AB322C2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45496470" w14:textId="0ABE6462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eastAsia="Calibri" w:hAnsiTheme="majorBidi" w:cstheme="majorBidi"/>
                <w:kern w:val="2"/>
                <w:sz w:val="16"/>
                <w:szCs w:val="16"/>
              </w:rPr>
              <w:t>Brozovic et al.,2024 (23)</w:t>
            </w:r>
          </w:p>
        </w:tc>
        <w:tc>
          <w:tcPr>
            <w:tcW w:w="1257" w:type="dxa"/>
          </w:tcPr>
          <w:p w14:paraId="2B9EEF2F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4" w:type="dxa"/>
          </w:tcPr>
          <w:p w14:paraId="0B4AB764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4C6A3E96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22EFD05E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651971C0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14" w:type="dxa"/>
          </w:tcPr>
          <w:p w14:paraId="1C2DB728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20D83C4B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5F34275C" w14:textId="77777777" w:rsidTr="00406CC3">
        <w:trPr>
          <w:trHeight w:val="252"/>
        </w:trPr>
        <w:tc>
          <w:tcPr>
            <w:tcW w:w="812" w:type="dxa"/>
          </w:tcPr>
          <w:p w14:paraId="3764BF24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2F059601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eastAsia="Calibri" w:hAnsiTheme="majorBidi" w:cstheme="majorBidi"/>
                <w:kern w:val="2"/>
                <w:sz w:val="16"/>
                <w:szCs w:val="16"/>
              </w:rPr>
              <w:t>Cai et al.  ,2024 (24)</w:t>
            </w:r>
          </w:p>
        </w:tc>
        <w:tc>
          <w:tcPr>
            <w:tcW w:w="1257" w:type="dxa"/>
          </w:tcPr>
          <w:p w14:paraId="04587A9C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1204" w:type="dxa"/>
          </w:tcPr>
          <w:p w14:paraId="516468C5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14142CF4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Unclear</w:t>
            </w:r>
          </w:p>
        </w:tc>
        <w:tc>
          <w:tcPr>
            <w:tcW w:w="1196" w:type="dxa"/>
          </w:tcPr>
          <w:p w14:paraId="650D48E2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49B1E170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814" w:type="dxa"/>
          </w:tcPr>
          <w:p w14:paraId="48226FA3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6C2193E8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0E070F35" w14:textId="77777777" w:rsidTr="00406CC3">
        <w:trPr>
          <w:trHeight w:val="252"/>
        </w:trPr>
        <w:tc>
          <w:tcPr>
            <w:tcW w:w="812" w:type="dxa"/>
          </w:tcPr>
          <w:p w14:paraId="6ED6ECD4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46487D3F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eastAsia="Calibri" w:hAnsiTheme="majorBidi" w:cstheme="majorBidi"/>
                <w:kern w:val="2"/>
                <w:sz w:val="16"/>
                <w:szCs w:val="16"/>
                <w:lang w:val="de-DE"/>
              </w:rPr>
              <w:t>Chau et al.  ,2023 (25)</w:t>
            </w:r>
          </w:p>
        </w:tc>
        <w:tc>
          <w:tcPr>
            <w:tcW w:w="1257" w:type="dxa"/>
          </w:tcPr>
          <w:p w14:paraId="65F9BA05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4" w:type="dxa"/>
          </w:tcPr>
          <w:p w14:paraId="38622D61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2973BABB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57CF5F44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49868A8B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14" w:type="dxa"/>
          </w:tcPr>
          <w:p w14:paraId="497DE457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7DADC261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0F050766" w14:textId="77777777" w:rsidTr="00406CC3">
        <w:trPr>
          <w:trHeight w:val="252"/>
        </w:trPr>
        <w:tc>
          <w:tcPr>
            <w:tcW w:w="812" w:type="dxa"/>
          </w:tcPr>
          <w:p w14:paraId="3FDF236B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6E5E9E6E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Danesh et al.  ,2024 (26)</w:t>
            </w:r>
          </w:p>
        </w:tc>
        <w:tc>
          <w:tcPr>
            <w:tcW w:w="1257" w:type="dxa"/>
          </w:tcPr>
          <w:p w14:paraId="3EF0C4A4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4" w:type="dxa"/>
          </w:tcPr>
          <w:p w14:paraId="35B4A9F6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6EE908CC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7D03706B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07FCB1E2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14" w:type="dxa"/>
          </w:tcPr>
          <w:p w14:paraId="0440EC12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49AD0E29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4DA56CCC" w14:textId="77777777" w:rsidTr="00406CC3">
        <w:trPr>
          <w:trHeight w:val="252"/>
        </w:trPr>
        <w:tc>
          <w:tcPr>
            <w:tcW w:w="812" w:type="dxa"/>
          </w:tcPr>
          <w:p w14:paraId="4EF998FD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586EFFF2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Danesh et al.  ,2023 (27)</w:t>
            </w:r>
          </w:p>
        </w:tc>
        <w:tc>
          <w:tcPr>
            <w:tcW w:w="1257" w:type="dxa"/>
          </w:tcPr>
          <w:p w14:paraId="355DBF2E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4" w:type="dxa"/>
          </w:tcPr>
          <w:p w14:paraId="687C2080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7CF7B1B4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4569331D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6FDAA896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14" w:type="dxa"/>
          </w:tcPr>
          <w:p w14:paraId="32828684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546F51E4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1E4FFEC2" w14:textId="77777777" w:rsidTr="00406CC3">
        <w:trPr>
          <w:trHeight w:val="252"/>
        </w:trPr>
        <w:tc>
          <w:tcPr>
            <w:tcW w:w="812" w:type="dxa"/>
          </w:tcPr>
          <w:p w14:paraId="5E4BA733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175A283F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proofErr w:type="spellStart"/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Daraqel</w:t>
            </w:r>
            <w:proofErr w:type="spellEnd"/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 xml:space="preserve"> et al.  ,2024 (28)</w:t>
            </w:r>
          </w:p>
        </w:tc>
        <w:tc>
          <w:tcPr>
            <w:tcW w:w="1257" w:type="dxa"/>
          </w:tcPr>
          <w:p w14:paraId="78C6AEC2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1204" w:type="dxa"/>
          </w:tcPr>
          <w:p w14:paraId="792B3951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0A42C78C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3EEE07B9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4CAB1115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814" w:type="dxa"/>
          </w:tcPr>
          <w:p w14:paraId="59BB3A67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7EBC7135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493C422C" w14:textId="77777777" w:rsidTr="00406CC3">
        <w:trPr>
          <w:trHeight w:val="252"/>
        </w:trPr>
        <w:tc>
          <w:tcPr>
            <w:tcW w:w="812" w:type="dxa"/>
          </w:tcPr>
          <w:p w14:paraId="7DED1FBB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0CE73F2D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Dashti et al.  ,2024 (29)</w:t>
            </w:r>
          </w:p>
        </w:tc>
        <w:tc>
          <w:tcPr>
            <w:tcW w:w="1257" w:type="dxa"/>
          </w:tcPr>
          <w:p w14:paraId="1E6F46BD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4" w:type="dxa"/>
          </w:tcPr>
          <w:p w14:paraId="2DF98CA4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59952A19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4A7CD59A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321B4A97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14" w:type="dxa"/>
          </w:tcPr>
          <w:p w14:paraId="5C094DEF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6BFFA3D0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5C479B8E" w14:textId="77777777" w:rsidTr="00406CC3">
        <w:trPr>
          <w:trHeight w:val="252"/>
        </w:trPr>
        <w:tc>
          <w:tcPr>
            <w:tcW w:w="812" w:type="dxa"/>
          </w:tcPr>
          <w:p w14:paraId="27C36322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0DBEDE54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Díaz-Flores García et al.  ,2024 (30)</w:t>
            </w:r>
          </w:p>
        </w:tc>
        <w:tc>
          <w:tcPr>
            <w:tcW w:w="1257" w:type="dxa"/>
          </w:tcPr>
          <w:p w14:paraId="6E640139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1204" w:type="dxa"/>
          </w:tcPr>
          <w:p w14:paraId="0D8FD734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623FA427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3E896A33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38BBEDEF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814" w:type="dxa"/>
          </w:tcPr>
          <w:p w14:paraId="1CA3C7A3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522E7B93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35168E59" w14:textId="77777777" w:rsidTr="00406CC3">
        <w:trPr>
          <w:trHeight w:val="252"/>
        </w:trPr>
        <w:tc>
          <w:tcPr>
            <w:tcW w:w="812" w:type="dxa"/>
          </w:tcPr>
          <w:p w14:paraId="422778AB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7F4D090A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Dursun et al. ,2024 (31</w:t>
            </w:r>
          </w:p>
        </w:tc>
        <w:tc>
          <w:tcPr>
            <w:tcW w:w="1257" w:type="dxa"/>
          </w:tcPr>
          <w:p w14:paraId="4960CB6E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1204" w:type="dxa"/>
          </w:tcPr>
          <w:p w14:paraId="21690C1C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56025D25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33BC3F84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57DD7415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814" w:type="dxa"/>
          </w:tcPr>
          <w:p w14:paraId="65BB2E41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58EA71A4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60F46D3A" w14:textId="77777777" w:rsidTr="00406CC3">
        <w:trPr>
          <w:trHeight w:val="252"/>
        </w:trPr>
        <w:tc>
          <w:tcPr>
            <w:tcW w:w="812" w:type="dxa"/>
          </w:tcPr>
          <w:p w14:paraId="3D5FCA25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1EDAB0CE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proofErr w:type="spellStart"/>
            <w:r w:rsidRPr="00C84CF1">
              <w:rPr>
                <w:rFonts w:asciiTheme="majorBidi" w:eastAsia="Calibri" w:hAnsiTheme="majorBidi" w:cstheme="majorBidi"/>
                <w:kern w:val="2"/>
                <w:sz w:val="16"/>
                <w:szCs w:val="16"/>
              </w:rPr>
              <w:t>Farajollahi</w:t>
            </w:r>
            <w:proofErr w:type="spellEnd"/>
            <w:r w:rsidRPr="00C84CF1">
              <w:rPr>
                <w:rFonts w:asciiTheme="majorBidi" w:eastAsia="Calibri" w:hAnsiTheme="majorBidi" w:cstheme="majorBidi"/>
                <w:kern w:val="2"/>
                <w:sz w:val="16"/>
                <w:szCs w:val="16"/>
              </w:rPr>
              <w:t xml:space="preserve"> et al.,2023 (32)</w:t>
            </w:r>
          </w:p>
        </w:tc>
        <w:tc>
          <w:tcPr>
            <w:tcW w:w="1257" w:type="dxa"/>
          </w:tcPr>
          <w:p w14:paraId="46BD8DA0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4" w:type="dxa"/>
          </w:tcPr>
          <w:p w14:paraId="70EF1534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1F0D632E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5FA295C7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7B58EABA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14" w:type="dxa"/>
          </w:tcPr>
          <w:p w14:paraId="1D31CFF1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1B031975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3E93476F" w14:textId="77777777" w:rsidTr="00406CC3">
        <w:trPr>
          <w:trHeight w:val="252"/>
        </w:trPr>
        <w:tc>
          <w:tcPr>
            <w:tcW w:w="812" w:type="dxa"/>
          </w:tcPr>
          <w:p w14:paraId="1C0F2E1A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0D6861BB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eastAsia="Calibri" w:hAnsiTheme="majorBidi" w:cstheme="majorBidi"/>
                <w:kern w:val="2"/>
                <w:sz w:val="16"/>
                <w:szCs w:val="16"/>
              </w:rPr>
              <w:t>Freire et al. ,2024 (33)</w:t>
            </w:r>
          </w:p>
        </w:tc>
        <w:tc>
          <w:tcPr>
            <w:tcW w:w="1257" w:type="dxa"/>
          </w:tcPr>
          <w:p w14:paraId="787A04F1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1204" w:type="dxa"/>
          </w:tcPr>
          <w:p w14:paraId="7C1C92B9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6F35C91A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7D70DB0F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6D90CEF3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814" w:type="dxa"/>
          </w:tcPr>
          <w:p w14:paraId="67602DE5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6FCDA080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2EE64E05" w14:textId="77777777" w:rsidTr="00406CC3">
        <w:trPr>
          <w:trHeight w:val="252"/>
        </w:trPr>
        <w:tc>
          <w:tcPr>
            <w:tcW w:w="812" w:type="dxa"/>
          </w:tcPr>
          <w:p w14:paraId="33284DC2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2C3BDC8D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Fuchs et al.  ,2023 (34)</w:t>
            </w:r>
          </w:p>
        </w:tc>
        <w:tc>
          <w:tcPr>
            <w:tcW w:w="1257" w:type="dxa"/>
          </w:tcPr>
          <w:p w14:paraId="0F88D53B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4" w:type="dxa"/>
          </w:tcPr>
          <w:p w14:paraId="0F690144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4A625675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399BAEA8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248828F1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14" w:type="dxa"/>
          </w:tcPr>
          <w:p w14:paraId="16976B16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49F3F40C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4926DAC1" w14:textId="77777777" w:rsidTr="00406CC3">
        <w:trPr>
          <w:trHeight w:val="252"/>
        </w:trPr>
        <w:tc>
          <w:tcPr>
            <w:tcW w:w="812" w:type="dxa"/>
          </w:tcPr>
          <w:p w14:paraId="544BF19A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00808E58" w14:textId="451DB069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Giannakopoulos et al.,2023 (35)</w:t>
            </w:r>
          </w:p>
        </w:tc>
        <w:tc>
          <w:tcPr>
            <w:tcW w:w="1257" w:type="dxa"/>
          </w:tcPr>
          <w:p w14:paraId="5EE180F0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1204" w:type="dxa"/>
          </w:tcPr>
          <w:p w14:paraId="0C1C4F28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351579EA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13F2CB52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646EBCF0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814" w:type="dxa"/>
          </w:tcPr>
          <w:p w14:paraId="07532D37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1CFA4B48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561E5F82" w14:textId="77777777" w:rsidTr="00406CC3">
        <w:trPr>
          <w:trHeight w:val="252"/>
        </w:trPr>
        <w:tc>
          <w:tcPr>
            <w:tcW w:w="812" w:type="dxa"/>
          </w:tcPr>
          <w:p w14:paraId="72A2F088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6FF28A1D" w14:textId="1F057773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proofErr w:type="spellStart"/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atia</w:t>
            </w:r>
            <w:proofErr w:type="spellEnd"/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 xml:space="preserve"> et al.,2024 (36)</w:t>
            </w:r>
          </w:p>
        </w:tc>
        <w:tc>
          <w:tcPr>
            <w:tcW w:w="1257" w:type="dxa"/>
          </w:tcPr>
          <w:p w14:paraId="46A96C5A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1204" w:type="dxa"/>
          </w:tcPr>
          <w:p w14:paraId="6CAE8F3C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7FB9E921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1A318C67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79E4172B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814" w:type="dxa"/>
          </w:tcPr>
          <w:p w14:paraId="3E59BEF6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13FFC467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62994978" w14:textId="77777777" w:rsidTr="00406CC3">
        <w:trPr>
          <w:trHeight w:val="252"/>
        </w:trPr>
        <w:tc>
          <w:tcPr>
            <w:tcW w:w="812" w:type="dxa"/>
          </w:tcPr>
          <w:p w14:paraId="6642F1FD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314A691A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eastAsia="Calibri" w:hAnsiTheme="majorBidi" w:cstheme="majorBidi"/>
                <w:kern w:val="2"/>
                <w:sz w:val="16"/>
                <w:szCs w:val="16"/>
                <w:lang w:val="de-DE"/>
              </w:rPr>
              <w:t>Jacobs</w:t>
            </w:r>
            <w:r w:rsidRPr="00C84CF1">
              <w:rPr>
                <w:rFonts w:asciiTheme="majorBidi" w:eastAsia="Calibri" w:hAnsiTheme="majorBidi" w:cstheme="majorBidi"/>
                <w:kern w:val="2"/>
                <w:sz w:val="16"/>
                <w:szCs w:val="16"/>
              </w:rPr>
              <w:t xml:space="preserve"> et al.</w:t>
            </w:r>
            <w:r w:rsidRPr="00C84CF1">
              <w:rPr>
                <w:rFonts w:asciiTheme="majorBidi" w:eastAsia="Calibri" w:hAnsiTheme="majorBidi" w:cstheme="majorBidi"/>
                <w:kern w:val="2"/>
                <w:sz w:val="16"/>
                <w:szCs w:val="16"/>
                <w:rtl/>
              </w:rPr>
              <w:t xml:space="preserve"> </w:t>
            </w:r>
            <w:r w:rsidRPr="00C84CF1">
              <w:rPr>
                <w:rFonts w:asciiTheme="majorBidi" w:eastAsia="Calibri" w:hAnsiTheme="majorBidi" w:cstheme="majorBidi"/>
                <w:kern w:val="2"/>
                <w:sz w:val="16"/>
                <w:szCs w:val="16"/>
              </w:rPr>
              <w:t>,2024 (37)</w:t>
            </w:r>
          </w:p>
        </w:tc>
        <w:tc>
          <w:tcPr>
            <w:tcW w:w="1257" w:type="dxa"/>
          </w:tcPr>
          <w:p w14:paraId="0EAEDD65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1204" w:type="dxa"/>
          </w:tcPr>
          <w:p w14:paraId="65702216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19D8A140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26AEE660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1EC8A75A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814" w:type="dxa"/>
          </w:tcPr>
          <w:p w14:paraId="12C8DD32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3EDA952A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3387CB97" w14:textId="77777777" w:rsidTr="00406CC3">
        <w:trPr>
          <w:trHeight w:val="252"/>
        </w:trPr>
        <w:tc>
          <w:tcPr>
            <w:tcW w:w="812" w:type="dxa"/>
          </w:tcPr>
          <w:p w14:paraId="2DA458F0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14F4A896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eastAsia="Calibri" w:hAnsiTheme="majorBidi" w:cstheme="majorBidi"/>
                <w:kern w:val="2"/>
                <w:sz w:val="16"/>
                <w:szCs w:val="16"/>
              </w:rPr>
              <w:t>Jaworski et al. ,2024 (38)</w:t>
            </w:r>
          </w:p>
        </w:tc>
        <w:tc>
          <w:tcPr>
            <w:tcW w:w="1257" w:type="dxa"/>
          </w:tcPr>
          <w:p w14:paraId="08F43B37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4" w:type="dxa"/>
          </w:tcPr>
          <w:p w14:paraId="1C9073B7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6CB3F8F0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4F61F7A3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7C660A25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14" w:type="dxa"/>
          </w:tcPr>
          <w:p w14:paraId="71A016CA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25972C36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28F18EBC" w14:textId="77777777" w:rsidTr="00406CC3">
        <w:trPr>
          <w:trHeight w:val="252"/>
        </w:trPr>
        <w:tc>
          <w:tcPr>
            <w:tcW w:w="812" w:type="dxa"/>
          </w:tcPr>
          <w:p w14:paraId="7B9A2DA1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64D56828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eastAsia="Calibri" w:hAnsiTheme="majorBidi" w:cstheme="majorBidi"/>
                <w:kern w:val="2"/>
                <w:sz w:val="16"/>
                <w:szCs w:val="16"/>
              </w:rPr>
              <w:t>Jeong et al.  ,2024 (39)</w:t>
            </w:r>
          </w:p>
        </w:tc>
        <w:tc>
          <w:tcPr>
            <w:tcW w:w="1257" w:type="dxa"/>
          </w:tcPr>
          <w:p w14:paraId="6A09AB4F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1204" w:type="dxa"/>
          </w:tcPr>
          <w:p w14:paraId="0FFDDB4E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18D2FE81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717A530F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7CD14920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814" w:type="dxa"/>
          </w:tcPr>
          <w:p w14:paraId="03EF5960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10445806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0AFCB1A9" w14:textId="77777777" w:rsidTr="00406CC3">
        <w:trPr>
          <w:trHeight w:val="252"/>
        </w:trPr>
        <w:tc>
          <w:tcPr>
            <w:tcW w:w="812" w:type="dxa"/>
          </w:tcPr>
          <w:p w14:paraId="55FD90BF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7BA6D00A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Johnson et al.  ,2024 (40)</w:t>
            </w:r>
          </w:p>
        </w:tc>
        <w:tc>
          <w:tcPr>
            <w:tcW w:w="1257" w:type="dxa"/>
          </w:tcPr>
          <w:p w14:paraId="49881BF9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1204" w:type="dxa"/>
          </w:tcPr>
          <w:p w14:paraId="05A6018B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4C95DC0E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2C27E585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119CF064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814" w:type="dxa"/>
          </w:tcPr>
          <w:p w14:paraId="4CBEF455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54B05012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1CA48246" w14:textId="77777777" w:rsidTr="00406CC3">
        <w:trPr>
          <w:trHeight w:val="252"/>
        </w:trPr>
        <w:tc>
          <w:tcPr>
            <w:tcW w:w="812" w:type="dxa"/>
          </w:tcPr>
          <w:p w14:paraId="1B38622F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5D1B6AFB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Künzle et al. ,2024 (41)</w:t>
            </w:r>
          </w:p>
        </w:tc>
        <w:tc>
          <w:tcPr>
            <w:tcW w:w="1257" w:type="dxa"/>
          </w:tcPr>
          <w:p w14:paraId="7FE40B14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4" w:type="dxa"/>
          </w:tcPr>
          <w:p w14:paraId="6A89EDAF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4870304F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12FA2975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2215306B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14" w:type="dxa"/>
          </w:tcPr>
          <w:p w14:paraId="21EF3437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70B2F66C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65DC8278" w14:textId="77777777" w:rsidTr="00406CC3">
        <w:trPr>
          <w:trHeight w:val="252"/>
        </w:trPr>
        <w:tc>
          <w:tcPr>
            <w:tcW w:w="812" w:type="dxa"/>
          </w:tcPr>
          <w:p w14:paraId="6E2686C7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570D67D8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Makrygiannakis et al. ,2024 (42)</w:t>
            </w:r>
          </w:p>
        </w:tc>
        <w:tc>
          <w:tcPr>
            <w:tcW w:w="1257" w:type="dxa"/>
          </w:tcPr>
          <w:p w14:paraId="3855A482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1204" w:type="dxa"/>
          </w:tcPr>
          <w:p w14:paraId="4894DD4D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11FAB728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5A512763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7660E118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814" w:type="dxa"/>
          </w:tcPr>
          <w:p w14:paraId="7DA857A4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3E372D95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336B3230" w14:textId="77777777" w:rsidTr="00406CC3">
        <w:trPr>
          <w:trHeight w:val="252"/>
        </w:trPr>
        <w:tc>
          <w:tcPr>
            <w:tcW w:w="812" w:type="dxa"/>
          </w:tcPr>
          <w:p w14:paraId="57863186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5226CC27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Mohammad-Rahimi et al.  ,2024 (43)</w:t>
            </w:r>
          </w:p>
        </w:tc>
        <w:tc>
          <w:tcPr>
            <w:tcW w:w="1257" w:type="dxa"/>
          </w:tcPr>
          <w:p w14:paraId="3572D247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1204" w:type="dxa"/>
          </w:tcPr>
          <w:p w14:paraId="10F9CD08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5A3B5A36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3200AD33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5F01405D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814" w:type="dxa"/>
          </w:tcPr>
          <w:p w14:paraId="4E0F0A86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32138F3F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46C39F2E" w14:textId="77777777" w:rsidTr="00406CC3">
        <w:trPr>
          <w:trHeight w:val="252"/>
        </w:trPr>
        <w:tc>
          <w:tcPr>
            <w:tcW w:w="812" w:type="dxa"/>
          </w:tcPr>
          <w:p w14:paraId="32712E29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3B04A2C0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Mohammad-Rahimi et al.  ,2023 (44)</w:t>
            </w:r>
          </w:p>
        </w:tc>
        <w:tc>
          <w:tcPr>
            <w:tcW w:w="1257" w:type="dxa"/>
          </w:tcPr>
          <w:p w14:paraId="3BE48102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1204" w:type="dxa"/>
          </w:tcPr>
          <w:p w14:paraId="4835FAB9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59E0729B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129997A0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295A9D82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814" w:type="dxa"/>
          </w:tcPr>
          <w:p w14:paraId="1459498A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4066E749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5491C67D" w14:textId="77777777" w:rsidTr="00406CC3">
        <w:trPr>
          <w:trHeight w:val="252"/>
        </w:trPr>
        <w:tc>
          <w:tcPr>
            <w:tcW w:w="812" w:type="dxa"/>
          </w:tcPr>
          <w:p w14:paraId="59BE825F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7C9C6E78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Ohta et al., 2023 (45)</w:t>
            </w:r>
          </w:p>
        </w:tc>
        <w:tc>
          <w:tcPr>
            <w:tcW w:w="1257" w:type="dxa"/>
          </w:tcPr>
          <w:p w14:paraId="1846EA62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4" w:type="dxa"/>
          </w:tcPr>
          <w:p w14:paraId="739A5D95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04050EE0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511850A9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2CDB4075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14" w:type="dxa"/>
          </w:tcPr>
          <w:p w14:paraId="724492E8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4BC4B648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5B1172B7" w14:textId="77777777" w:rsidTr="00406CC3">
        <w:trPr>
          <w:trHeight w:val="252"/>
        </w:trPr>
        <w:tc>
          <w:tcPr>
            <w:tcW w:w="812" w:type="dxa"/>
          </w:tcPr>
          <w:p w14:paraId="77789D8C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6940F287" w14:textId="2FC43F4F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eastAsia="Calibri" w:hAnsiTheme="majorBidi" w:cstheme="majorBidi"/>
                <w:kern w:val="2"/>
                <w:sz w:val="16"/>
                <w:szCs w:val="16"/>
              </w:rPr>
              <w:t xml:space="preserve">Ozden et al.,2024 (46) </w:t>
            </w:r>
          </w:p>
        </w:tc>
        <w:tc>
          <w:tcPr>
            <w:tcW w:w="1257" w:type="dxa"/>
          </w:tcPr>
          <w:p w14:paraId="7BA509D1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1204" w:type="dxa"/>
          </w:tcPr>
          <w:p w14:paraId="0576A2E5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3353EA5B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3552839E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39902714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814" w:type="dxa"/>
          </w:tcPr>
          <w:p w14:paraId="6A380C92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034722DF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66C06E79" w14:textId="77777777" w:rsidTr="00406CC3">
        <w:trPr>
          <w:trHeight w:val="252"/>
        </w:trPr>
        <w:tc>
          <w:tcPr>
            <w:tcW w:w="812" w:type="dxa"/>
          </w:tcPr>
          <w:p w14:paraId="476ACF0B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6795AD70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Quah et al.  ,2024 (47)</w:t>
            </w:r>
          </w:p>
        </w:tc>
        <w:tc>
          <w:tcPr>
            <w:tcW w:w="1257" w:type="dxa"/>
          </w:tcPr>
          <w:p w14:paraId="742B96B9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1204" w:type="dxa"/>
          </w:tcPr>
          <w:p w14:paraId="47422CC5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50BC5B41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6505B6B6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273F45C0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814" w:type="dxa"/>
          </w:tcPr>
          <w:p w14:paraId="4163A43A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26A017DE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45C2040D" w14:textId="77777777" w:rsidTr="00406CC3">
        <w:trPr>
          <w:trHeight w:val="252"/>
        </w:trPr>
        <w:tc>
          <w:tcPr>
            <w:tcW w:w="812" w:type="dxa"/>
          </w:tcPr>
          <w:p w14:paraId="7F5AF517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5F796B17" w14:textId="16BD8CF3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proofErr w:type="spellStart"/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Rokhshad</w:t>
            </w:r>
            <w:proofErr w:type="spellEnd"/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 xml:space="preserve"> et al.,2024 (48)</w:t>
            </w:r>
          </w:p>
        </w:tc>
        <w:tc>
          <w:tcPr>
            <w:tcW w:w="1257" w:type="dxa"/>
          </w:tcPr>
          <w:p w14:paraId="500E3562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1204" w:type="dxa"/>
          </w:tcPr>
          <w:p w14:paraId="4C22DD3F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708EA242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2AF3BF28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63F91AB3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814" w:type="dxa"/>
          </w:tcPr>
          <w:p w14:paraId="66823591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2C4DF523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7340C750" w14:textId="77777777" w:rsidTr="00406CC3">
        <w:trPr>
          <w:trHeight w:val="252"/>
        </w:trPr>
        <w:tc>
          <w:tcPr>
            <w:tcW w:w="812" w:type="dxa"/>
          </w:tcPr>
          <w:p w14:paraId="3F223360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1E19BCC0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Sabri et al.  ,2024 (49)</w:t>
            </w:r>
          </w:p>
        </w:tc>
        <w:tc>
          <w:tcPr>
            <w:tcW w:w="1257" w:type="dxa"/>
          </w:tcPr>
          <w:p w14:paraId="5C6AC12E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4" w:type="dxa"/>
          </w:tcPr>
          <w:p w14:paraId="0681DABB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3EB0E351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230D7AC9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572C3B1F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14" w:type="dxa"/>
          </w:tcPr>
          <w:p w14:paraId="56E506C0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2B40E292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49F605AE" w14:textId="77777777" w:rsidTr="00406CC3">
        <w:trPr>
          <w:trHeight w:val="252"/>
        </w:trPr>
        <w:tc>
          <w:tcPr>
            <w:tcW w:w="812" w:type="dxa"/>
          </w:tcPr>
          <w:p w14:paraId="172B44D2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71FBF065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Song et al,2024 (50)</w:t>
            </w:r>
          </w:p>
        </w:tc>
        <w:tc>
          <w:tcPr>
            <w:tcW w:w="1257" w:type="dxa"/>
          </w:tcPr>
          <w:p w14:paraId="6942572A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4" w:type="dxa"/>
          </w:tcPr>
          <w:p w14:paraId="3116C57E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51A34771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7FF89DA0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7FC412AF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14" w:type="dxa"/>
          </w:tcPr>
          <w:p w14:paraId="200DC4AE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4B3EF97D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3D0C09B6" w14:textId="77777777" w:rsidTr="00406CC3">
        <w:trPr>
          <w:trHeight w:val="252"/>
        </w:trPr>
        <w:tc>
          <w:tcPr>
            <w:tcW w:w="812" w:type="dxa"/>
          </w:tcPr>
          <w:p w14:paraId="7E44B2CF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2C8C9DCB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Suárez et al.  ,2023 (51)</w:t>
            </w:r>
          </w:p>
        </w:tc>
        <w:tc>
          <w:tcPr>
            <w:tcW w:w="1257" w:type="dxa"/>
          </w:tcPr>
          <w:p w14:paraId="298E527C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1204" w:type="dxa"/>
          </w:tcPr>
          <w:p w14:paraId="53FF1B70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7CCC80F5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4C7C3F13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558C9058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814" w:type="dxa"/>
          </w:tcPr>
          <w:p w14:paraId="0C8A7503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36B79CED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4FFCE369" w14:textId="77777777" w:rsidTr="00406CC3">
        <w:trPr>
          <w:trHeight w:val="252"/>
        </w:trPr>
        <w:tc>
          <w:tcPr>
            <w:tcW w:w="812" w:type="dxa"/>
          </w:tcPr>
          <w:p w14:paraId="11DD6E40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76DB4CA3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eastAsia="Calibri" w:hAnsiTheme="majorBidi" w:cstheme="majorBidi"/>
                <w:kern w:val="2"/>
                <w:sz w:val="16"/>
                <w:szCs w:val="16"/>
              </w:rPr>
              <w:t>Suárez et al.  ,2023 (52)</w:t>
            </w:r>
          </w:p>
        </w:tc>
        <w:tc>
          <w:tcPr>
            <w:tcW w:w="1257" w:type="dxa"/>
          </w:tcPr>
          <w:p w14:paraId="5617FCAE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1204" w:type="dxa"/>
          </w:tcPr>
          <w:p w14:paraId="7145759A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10BD7F59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50CB2A1C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1D1B5787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814" w:type="dxa"/>
          </w:tcPr>
          <w:p w14:paraId="3CF9AA56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51088C58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3EFDE98B" w14:textId="77777777" w:rsidTr="00406CC3">
        <w:trPr>
          <w:trHeight w:val="252"/>
        </w:trPr>
        <w:tc>
          <w:tcPr>
            <w:tcW w:w="812" w:type="dxa"/>
          </w:tcPr>
          <w:p w14:paraId="33AD0C03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10B292E7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Turunç Oğuzman et al,2023 (53)</w:t>
            </w:r>
          </w:p>
        </w:tc>
        <w:tc>
          <w:tcPr>
            <w:tcW w:w="1257" w:type="dxa"/>
          </w:tcPr>
          <w:p w14:paraId="2DBA6A28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1204" w:type="dxa"/>
          </w:tcPr>
          <w:p w14:paraId="638749E2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582A5CA2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6C30A484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21244AD9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814" w:type="dxa"/>
          </w:tcPr>
          <w:p w14:paraId="08583A15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3BB8E38A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6351CA35" w14:textId="77777777" w:rsidTr="00406CC3">
        <w:trPr>
          <w:trHeight w:val="252"/>
        </w:trPr>
        <w:tc>
          <w:tcPr>
            <w:tcW w:w="812" w:type="dxa"/>
          </w:tcPr>
          <w:p w14:paraId="2DF54D1E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369C46A6" w14:textId="00D4F231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Vaira et al.,2023 (54)</w:t>
            </w:r>
          </w:p>
        </w:tc>
        <w:tc>
          <w:tcPr>
            <w:tcW w:w="1257" w:type="dxa"/>
          </w:tcPr>
          <w:p w14:paraId="244F2479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1204" w:type="dxa"/>
          </w:tcPr>
          <w:p w14:paraId="0B370B74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59BF1E48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13F99264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6871BED2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814" w:type="dxa"/>
          </w:tcPr>
          <w:p w14:paraId="6EB27CD7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506C3C4A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0F8C3307" w14:textId="77777777" w:rsidTr="00406CC3">
        <w:trPr>
          <w:trHeight w:val="252"/>
        </w:trPr>
        <w:tc>
          <w:tcPr>
            <w:tcW w:w="812" w:type="dxa"/>
          </w:tcPr>
          <w:p w14:paraId="53C73F99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1DDFC373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eastAsia="Calibri" w:hAnsiTheme="majorBidi" w:cstheme="majorBidi"/>
                <w:kern w:val="2"/>
                <w:sz w:val="16"/>
                <w:szCs w:val="16"/>
              </w:rPr>
              <w:t>Yamaguchi et al. ,2024 (55)</w:t>
            </w:r>
          </w:p>
        </w:tc>
        <w:tc>
          <w:tcPr>
            <w:tcW w:w="1257" w:type="dxa"/>
          </w:tcPr>
          <w:p w14:paraId="2C59D7B7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4" w:type="dxa"/>
          </w:tcPr>
          <w:p w14:paraId="0DB53F28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7D44936E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4AD8E21D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7D6755D0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14" w:type="dxa"/>
          </w:tcPr>
          <w:p w14:paraId="00540042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319A8279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  <w:tr w:rsidR="00406CC3" w:rsidRPr="00C84CF1" w14:paraId="5A6734CC" w14:textId="77777777" w:rsidTr="00406CC3">
        <w:trPr>
          <w:trHeight w:val="252"/>
        </w:trPr>
        <w:tc>
          <w:tcPr>
            <w:tcW w:w="812" w:type="dxa"/>
          </w:tcPr>
          <w:p w14:paraId="108E57F5" w14:textId="77777777" w:rsidR="00406CC3" w:rsidRPr="00C84CF1" w:rsidRDefault="00406CC3" w:rsidP="00406CC3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</w:p>
        </w:tc>
        <w:tc>
          <w:tcPr>
            <w:tcW w:w="2751" w:type="dxa"/>
          </w:tcPr>
          <w:p w14:paraId="3FD0FF43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Yunsun et al., 2024 (56)</w:t>
            </w:r>
          </w:p>
        </w:tc>
        <w:tc>
          <w:tcPr>
            <w:tcW w:w="1257" w:type="dxa"/>
          </w:tcPr>
          <w:p w14:paraId="4FDD7C17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1204" w:type="dxa"/>
          </w:tcPr>
          <w:p w14:paraId="7EEE5485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201" w:type="dxa"/>
          </w:tcPr>
          <w:p w14:paraId="182D6E2D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196" w:type="dxa"/>
          </w:tcPr>
          <w:p w14:paraId="21E87191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1062" w:type="dxa"/>
          </w:tcPr>
          <w:p w14:paraId="6D598A82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High</w:t>
            </w:r>
          </w:p>
        </w:tc>
        <w:tc>
          <w:tcPr>
            <w:tcW w:w="814" w:type="dxa"/>
          </w:tcPr>
          <w:p w14:paraId="1F239E55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  <w:tc>
          <w:tcPr>
            <w:tcW w:w="865" w:type="dxa"/>
          </w:tcPr>
          <w:p w14:paraId="347DD528" w14:textId="77777777" w:rsidR="00406CC3" w:rsidRPr="00C84CF1" w:rsidRDefault="00406CC3" w:rsidP="00406CC3">
            <w:pPr>
              <w:spacing w:after="160" w:line="259" w:lineRule="auto"/>
              <w:rPr>
                <w:rFonts w:asciiTheme="majorBidi" w:hAnsiTheme="majorBidi" w:cstheme="majorBidi"/>
                <w:kern w:val="2"/>
                <w:sz w:val="16"/>
                <w:szCs w:val="16"/>
              </w:rPr>
            </w:pPr>
            <w:r w:rsidRPr="00C84CF1">
              <w:rPr>
                <w:rFonts w:asciiTheme="majorBidi" w:hAnsiTheme="majorBidi" w:cstheme="majorBidi"/>
                <w:kern w:val="2"/>
                <w:sz w:val="16"/>
                <w:szCs w:val="16"/>
              </w:rPr>
              <w:t>Low</w:t>
            </w:r>
          </w:p>
        </w:tc>
      </w:tr>
    </w:tbl>
    <w:p w14:paraId="0C95129D" w14:textId="191AF175" w:rsidR="00C77B00" w:rsidRPr="00F410D8" w:rsidRDefault="00C77B00" w:rsidP="00F410D8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</w:p>
    <w:sectPr w:rsidR="00C77B00" w:rsidRPr="00F410D8" w:rsidSect="005418C4">
      <w:pgSz w:w="11906" w:h="16838" w:code="9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9F613" w14:textId="77777777" w:rsidR="00561893" w:rsidRDefault="00561893" w:rsidP="004729DD">
      <w:pPr>
        <w:spacing w:after="0" w:line="240" w:lineRule="auto"/>
      </w:pPr>
      <w:r>
        <w:separator/>
      </w:r>
    </w:p>
  </w:endnote>
  <w:endnote w:type="continuationSeparator" w:id="0">
    <w:p w14:paraId="6B3C36A1" w14:textId="77777777" w:rsidR="00561893" w:rsidRDefault="00561893" w:rsidP="004729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7287F" w14:textId="77777777" w:rsidR="00561893" w:rsidRDefault="00561893" w:rsidP="004729DD">
      <w:pPr>
        <w:spacing w:after="0" w:line="240" w:lineRule="auto"/>
      </w:pPr>
      <w:r>
        <w:separator/>
      </w:r>
    </w:p>
  </w:footnote>
  <w:footnote w:type="continuationSeparator" w:id="0">
    <w:p w14:paraId="4E9F07EE" w14:textId="77777777" w:rsidR="00561893" w:rsidRDefault="00561893" w:rsidP="004729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25DAE"/>
    <w:multiLevelType w:val="hybridMultilevel"/>
    <w:tmpl w:val="4F6C37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B04ABF"/>
    <w:multiLevelType w:val="hybridMultilevel"/>
    <w:tmpl w:val="8EE6B0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0B37E3"/>
    <w:multiLevelType w:val="hybridMultilevel"/>
    <w:tmpl w:val="65C80F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5D78DF"/>
    <w:multiLevelType w:val="hybridMultilevel"/>
    <w:tmpl w:val="A90249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C80BCE"/>
    <w:multiLevelType w:val="hybridMultilevel"/>
    <w:tmpl w:val="37565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BA2BE9"/>
    <w:multiLevelType w:val="hybridMultilevel"/>
    <w:tmpl w:val="E8EA0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EF20AD"/>
    <w:multiLevelType w:val="hybridMultilevel"/>
    <w:tmpl w:val="A6AE03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562C70"/>
    <w:multiLevelType w:val="multilevel"/>
    <w:tmpl w:val="07407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B511769"/>
    <w:multiLevelType w:val="hybridMultilevel"/>
    <w:tmpl w:val="8C5621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80747D"/>
    <w:multiLevelType w:val="hybridMultilevel"/>
    <w:tmpl w:val="7E724E24"/>
    <w:lvl w:ilvl="0" w:tplc="18B0A0DC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497378"/>
    <w:multiLevelType w:val="hybridMultilevel"/>
    <w:tmpl w:val="B13CFBFE"/>
    <w:lvl w:ilvl="0" w:tplc="18B0A0DC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396945"/>
    <w:multiLevelType w:val="hybridMultilevel"/>
    <w:tmpl w:val="708AEF08"/>
    <w:lvl w:ilvl="0" w:tplc="8C68EDD0">
      <w:start w:val="1"/>
      <w:numFmt w:val="decimal"/>
      <w:lvlText w:val="%1."/>
      <w:lvlJc w:val="left"/>
      <w:pPr>
        <w:tabs>
          <w:tab w:val="num" w:pos="900"/>
        </w:tabs>
        <w:ind w:left="540" w:hanging="360"/>
      </w:pPr>
    </w:lvl>
    <w:lvl w:ilvl="1" w:tplc="F3443544">
      <w:numFmt w:val="decimal"/>
      <w:lvlText w:val=""/>
      <w:lvlJc w:val="left"/>
      <w:pPr>
        <w:ind w:left="0" w:firstLine="0"/>
      </w:pPr>
    </w:lvl>
    <w:lvl w:ilvl="2" w:tplc="BB0C497C">
      <w:numFmt w:val="decimal"/>
      <w:lvlText w:val=""/>
      <w:lvlJc w:val="left"/>
      <w:pPr>
        <w:ind w:left="0" w:firstLine="0"/>
      </w:pPr>
    </w:lvl>
    <w:lvl w:ilvl="3" w:tplc="9D567F56">
      <w:numFmt w:val="decimal"/>
      <w:lvlText w:val=""/>
      <w:lvlJc w:val="left"/>
      <w:pPr>
        <w:ind w:left="0" w:firstLine="0"/>
      </w:pPr>
    </w:lvl>
    <w:lvl w:ilvl="4" w:tplc="843C8F56">
      <w:numFmt w:val="decimal"/>
      <w:lvlText w:val=""/>
      <w:lvlJc w:val="left"/>
      <w:pPr>
        <w:ind w:left="0" w:firstLine="0"/>
      </w:pPr>
    </w:lvl>
    <w:lvl w:ilvl="5" w:tplc="404884A4">
      <w:numFmt w:val="decimal"/>
      <w:lvlText w:val=""/>
      <w:lvlJc w:val="left"/>
      <w:pPr>
        <w:ind w:left="0" w:firstLine="0"/>
      </w:pPr>
    </w:lvl>
    <w:lvl w:ilvl="6" w:tplc="29AADB8E">
      <w:numFmt w:val="decimal"/>
      <w:lvlText w:val=""/>
      <w:lvlJc w:val="left"/>
      <w:pPr>
        <w:ind w:left="0" w:firstLine="0"/>
      </w:pPr>
    </w:lvl>
    <w:lvl w:ilvl="7" w:tplc="97F05AA8">
      <w:numFmt w:val="decimal"/>
      <w:lvlText w:val=""/>
      <w:lvlJc w:val="left"/>
      <w:pPr>
        <w:ind w:left="0" w:firstLine="0"/>
      </w:pPr>
    </w:lvl>
    <w:lvl w:ilvl="8" w:tplc="57DAB17C">
      <w:numFmt w:val="decimal"/>
      <w:lvlText w:val=""/>
      <w:lvlJc w:val="left"/>
      <w:pPr>
        <w:ind w:left="0" w:firstLine="0"/>
      </w:pPr>
    </w:lvl>
  </w:abstractNum>
  <w:abstractNum w:abstractNumId="12" w15:restartNumberingAfterBreak="0">
    <w:nsid w:val="6743329E"/>
    <w:multiLevelType w:val="hybridMultilevel"/>
    <w:tmpl w:val="296682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230465"/>
    <w:multiLevelType w:val="hybridMultilevel"/>
    <w:tmpl w:val="67D6D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7B10CA"/>
    <w:multiLevelType w:val="hybridMultilevel"/>
    <w:tmpl w:val="70FE4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21788E"/>
    <w:multiLevelType w:val="hybridMultilevel"/>
    <w:tmpl w:val="5290EA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DF6D43"/>
    <w:multiLevelType w:val="hybridMultilevel"/>
    <w:tmpl w:val="00DEB4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1240683">
    <w:abstractNumId w:val="4"/>
  </w:num>
  <w:num w:numId="2" w16cid:durableId="1328900622">
    <w:abstractNumId w:val="2"/>
  </w:num>
  <w:num w:numId="3" w16cid:durableId="1111819299">
    <w:abstractNumId w:val="6"/>
  </w:num>
  <w:num w:numId="4" w16cid:durableId="1468624875">
    <w:abstractNumId w:val="1"/>
  </w:num>
  <w:num w:numId="5" w16cid:durableId="1517648181">
    <w:abstractNumId w:val="5"/>
  </w:num>
  <w:num w:numId="6" w16cid:durableId="244580550">
    <w:abstractNumId w:val="14"/>
  </w:num>
  <w:num w:numId="7" w16cid:durableId="938565946">
    <w:abstractNumId w:val="1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 w16cid:durableId="2128500393">
    <w:abstractNumId w:val="12"/>
  </w:num>
  <w:num w:numId="9" w16cid:durableId="1166478900">
    <w:abstractNumId w:val="15"/>
  </w:num>
  <w:num w:numId="10" w16cid:durableId="1591042232">
    <w:abstractNumId w:val="8"/>
  </w:num>
  <w:num w:numId="11" w16cid:durableId="320694816">
    <w:abstractNumId w:val="3"/>
  </w:num>
  <w:num w:numId="12" w16cid:durableId="1468890746">
    <w:abstractNumId w:val="16"/>
  </w:num>
  <w:num w:numId="13" w16cid:durableId="291908846">
    <w:abstractNumId w:val="7"/>
  </w:num>
  <w:num w:numId="14" w16cid:durableId="1865900822">
    <w:abstractNumId w:val="0"/>
  </w:num>
  <w:num w:numId="15" w16cid:durableId="792788997">
    <w:abstractNumId w:val="13"/>
  </w:num>
  <w:num w:numId="16" w16cid:durableId="1113864562">
    <w:abstractNumId w:val="10"/>
  </w:num>
  <w:num w:numId="17" w16cid:durableId="22441388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83B"/>
    <w:rsid w:val="00001A57"/>
    <w:rsid w:val="000020A9"/>
    <w:rsid w:val="00004A5B"/>
    <w:rsid w:val="0003108D"/>
    <w:rsid w:val="00034A7B"/>
    <w:rsid w:val="000366B6"/>
    <w:rsid w:val="00044CB0"/>
    <w:rsid w:val="000522DD"/>
    <w:rsid w:val="00063B14"/>
    <w:rsid w:val="00080A83"/>
    <w:rsid w:val="000A3E50"/>
    <w:rsid w:val="000C1E6F"/>
    <w:rsid w:val="000C55ED"/>
    <w:rsid w:val="000D42A0"/>
    <w:rsid w:val="000D66D7"/>
    <w:rsid w:val="00100E89"/>
    <w:rsid w:val="00105F53"/>
    <w:rsid w:val="00106560"/>
    <w:rsid w:val="00116140"/>
    <w:rsid w:val="00125526"/>
    <w:rsid w:val="00156265"/>
    <w:rsid w:val="00160FAC"/>
    <w:rsid w:val="001845F7"/>
    <w:rsid w:val="0019454A"/>
    <w:rsid w:val="001A5FD4"/>
    <w:rsid w:val="001B42DD"/>
    <w:rsid w:val="001C335B"/>
    <w:rsid w:val="001D0536"/>
    <w:rsid w:val="001D48F0"/>
    <w:rsid w:val="001D73E1"/>
    <w:rsid w:val="001F2A4F"/>
    <w:rsid w:val="001F2D9F"/>
    <w:rsid w:val="001F6282"/>
    <w:rsid w:val="00206003"/>
    <w:rsid w:val="00243ED2"/>
    <w:rsid w:val="002476E9"/>
    <w:rsid w:val="002630A0"/>
    <w:rsid w:val="002702FD"/>
    <w:rsid w:val="00280828"/>
    <w:rsid w:val="002953BA"/>
    <w:rsid w:val="002974EA"/>
    <w:rsid w:val="002C4E0C"/>
    <w:rsid w:val="002C4FE4"/>
    <w:rsid w:val="002D0530"/>
    <w:rsid w:val="002D0817"/>
    <w:rsid w:val="002E76E3"/>
    <w:rsid w:val="00304CF5"/>
    <w:rsid w:val="0031128F"/>
    <w:rsid w:val="00315BD0"/>
    <w:rsid w:val="003370EC"/>
    <w:rsid w:val="00356C88"/>
    <w:rsid w:val="003618A7"/>
    <w:rsid w:val="0036448B"/>
    <w:rsid w:val="00365CEE"/>
    <w:rsid w:val="00376343"/>
    <w:rsid w:val="003924BE"/>
    <w:rsid w:val="003952AF"/>
    <w:rsid w:val="003B2B8D"/>
    <w:rsid w:val="003B35B1"/>
    <w:rsid w:val="003C1780"/>
    <w:rsid w:val="003C37C0"/>
    <w:rsid w:val="003D44D8"/>
    <w:rsid w:val="003E4248"/>
    <w:rsid w:val="003E58D3"/>
    <w:rsid w:val="004017C2"/>
    <w:rsid w:val="00406CC3"/>
    <w:rsid w:val="004105FE"/>
    <w:rsid w:val="00411D52"/>
    <w:rsid w:val="00415F64"/>
    <w:rsid w:val="00426D2C"/>
    <w:rsid w:val="00435524"/>
    <w:rsid w:val="00442E2F"/>
    <w:rsid w:val="00451960"/>
    <w:rsid w:val="00456082"/>
    <w:rsid w:val="00467586"/>
    <w:rsid w:val="004719E2"/>
    <w:rsid w:val="004729DD"/>
    <w:rsid w:val="00481E75"/>
    <w:rsid w:val="0048688F"/>
    <w:rsid w:val="004A64AA"/>
    <w:rsid w:val="004B5236"/>
    <w:rsid w:val="004B5693"/>
    <w:rsid w:val="004F3445"/>
    <w:rsid w:val="00507987"/>
    <w:rsid w:val="0052486D"/>
    <w:rsid w:val="00531C0F"/>
    <w:rsid w:val="0054073C"/>
    <w:rsid w:val="005418C4"/>
    <w:rsid w:val="00554ACD"/>
    <w:rsid w:val="00560992"/>
    <w:rsid w:val="00561893"/>
    <w:rsid w:val="00562413"/>
    <w:rsid w:val="005709C6"/>
    <w:rsid w:val="00570AFF"/>
    <w:rsid w:val="00576BCD"/>
    <w:rsid w:val="00591BD9"/>
    <w:rsid w:val="005A0CB5"/>
    <w:rsid w:val="005B0F3B"/>
    <w:rsid w:val="005C267F"/>
    <w:rsid w:val="005C26E7"/>
    <w:rsid w:val="0060324B"/>
    <w:rsid w:val="00610FB0"/>
    <w:rsid w:val="00624304"/>
    <w:rsid w:val="00641FBC"/>
    <w:rsid w:val="00670BED"/>
    <w:rsid w:val="00672C5A"/>
    <w:rsid w:val="00673EF0"/>
    <w:rsid w:val="00674EAF"/>
    <w:rsid w:val="00682BF7"/>
    <w:rsid w:val="00693BBE"/>
    <w:rsid w:val="00696E16"/>
    <w:rsid w:val="006A5783"/>
    <w:rsid w:val="006C75F4"/>
    <w:rsid w:val="006E16CA"/>
    <w:rsid w:val="006E1BAA"/>
    <w:rsid w:val="006E498A"/>
    <w:rsid w:val="006E6B45"/>
    <w:rsid w:val="006E7E6C"/>
    <w:rsid w:val="006F7DD7"/>
    <w:rsid w:val="00716FC6"/>
    <w:rsid w:val="00745168"/>
    <w:rsid w:val="00753D07"/>
    <w:rsid w:val="007558BF"/>
    <w:rsid w:val="00766C21"/>
    <w:rsid w:val="0079732F"/>
    <w:rsid w:val="007A139D"/>
    <w:rsid w:val="007A1B69"/>
    <w:rsid w:val="007C0435"/>
    <w:rsid w:val="007C16AB"/>
    <w:rsid w:val="007C5D92"/>
    <w:rsid w:val="007E7657"/>
    <w:rsid w:val="007F3E9A"/>
    <w:rsid w:val="00817E12"/>
    <w:rsid w:val="00821418"/>
    <w:rsid w:val="0082256F"/>
    <w:rsid w:val="008229A6"/>
    <w:rsid w:val="00822AD6"/>
    <w:rsid w:val="008235CB"/>
    <w:rsid w:val="0082652E"/>
    <w:rsid w:val="008735E7"/>
    <w:rsid w:val="00875035"/>
    <w:rsid w:val="00881345"/>
    <w:rsid w:val="00885916"/>
    <w:rsid w:val="008931B0"/>
    <w:rsid w:val="008B7F97"/>
    <w:rsid w:val="008D3F90"/>
    <w:rsid w:val="008E35BB"/>
    <w:rsid w:val="008E3F4E"/>
    <w:rsid w:val="008E792B"/>
    <w:rsid w:val="009450E8"/>
    <w:rsid w:val="00951D56"/>
    <w:rsid w:val="009720E5"/>
    <w:rsid w:val="0099420C"/>
    <w:rsid w:val="009A01AB"/>
    <w:rsid w:val="009C1909"/>
    <w:rsid w:val="009C4770"/>
    <w:rsid w:val="009C5EDA"/>
    <w:rsid w:val="009C731A"/>
    <w:rsid w:val="009D0116"/>
    <w:rsid w:val="009E3F39"/>
    <w:rsid w:val="009E48A4"/>
    <w:rsid w:val="00A05565"/>
    <w:rsid w:val="00A1489C"/>
    <w:rsid w:val="00A26FE7"/>
    <w:rsid w:val="00A44A85"/>
    <w:rsid w:val="00A63E40"/>
    <w:rsid w:val="00A67222"/>
    <w:rsid w:val="00A67BA9"/>
    <w:rsid w:val="00AA62C7"/>
    <w:rsid w:val="00AB0A7A"/>
    <w:rsid w:val="00AB1AC0"/>
    <w:rsid w:val="00AB232C"/>
    <w:rsid w:val="00AC1716"/>
    <w:rsid w:val="00AC3C1D"/>
    <w:rsid w:val="00AD2063"/>
    <w:rsid w:val="00AE583B"/>
    <w:rsid w:val="00AF1C71"/>
    <w:rsid w:val="00AF5870"/>
    <w:rsid w:val="00B01C77"/>
    <w:rsid w:val="00B371C5"/>
    <w:rsid w:val="00B57A66"/>
    <w:rsid w:val="00B66489"/>
    <w:rsid w:val="00B73C4F"/>
    <w:rsid w:val="00B75807"/>
    <w:rsid w:val="00B77FA0"/>
    <w:rsid w:val="00B85E63"/>
    <w:rsid w:val="00BA2345"/>
    <w:rsid w:val="00BB433B"/>
    <w:rsid w:val="00BC40FC"/>
    <w:rsid w:val="00BD0CEA"/>
    <w:rsid w:val="00C0214D"/>
    <w:rsid w:val="00C307FC"/>
    <w:rsid w:val="00C30D65"/>
    <w:rsid w:val="00C60FE0"/>
    <w:rsid w:val="00C715FF"/>
    <w:rsid w:val="00C77B00"/>
    <w:rsid w:val="00C84CF1"/>
    <w:rsid w:val="00C94C77"/>
    <w:rsid w:val="00C97B7F"/>
    <w:rsid w:val="00CA446D"/>
    <w:rsid w:val="00CF43A5"/>
    <w:rsid w:val="00CF6C5F"/>
    <w:rsid w:val="00D34DB1"/>
    <w:rsid w:val="00D40212"/>
    <w:rsid w:val="00D524CA"/>
    <w:rsid w:val="00D62071"/>
    <w:rsid w:val="00D75921"/>
    <w:rsid w:val="00D80113"/>
    <w:rsid w:val="00D82353"/>
    <w:rsid w:val="00D9711F"/>
    <w:rsid w:val="00DA1B31"/>
    <w:rsid w:val="00DA286E"/>
    <w:rsid w:val="00DB3CC5"/>
    <w:rsid w:val="00DD7F69"/>
    <w:rsid w:val="00DE0A80"/>
    <w:rsid w:val="00DE1551"/>
    <w:rsid w:val="00DE63E0"/>
    <w:rsid w:val="00DF769E"/>
    <w:rsid w:val="00E01E72"/>
    <w:rsid w:val="00E06FEC"/>
    <w:rsid w:val="00E3452E"/>
    <w:rsid w:val="00E55EFA"/>
    <w:rsid w:val="00E570FC"/>
    <w:rsid w:val="00E97361"/>
    <w:rsid w:val="00EA2DD0"/>
    <w:rsid w:val="00EB0191"/>
    <w:rsid w:val="00EB2086"/>
    <w:rsid w:val="00EB2726"/>
    <w:rsid w:val="00EF5D33"/>
    <w:rsid w:val="00F00296"/>
    <w:rsid w:val="00F02F63"/>
    <w:rsid w:val="00F16E0F"/>
    <w:rsid w:val="00F220F3"/>
    <w:rsid w:val="00F22F29"/>
    <w:rsid w:val="00F27946"/>
    <w:rsid w:val="00F410D8"/>
    <w:rsid w:val="00F44837"/>
    <w:rsid w:val="00F64268"/>
    <w:rsid w:val="00F7020A"/>
    <w:rsid w:val="00F70EF5"/>
    <w:rsid w:val="00F81369"/>
    <w:rsid w:val="00F83952"/>
    <w:rsid w:val="00F852AB"/>
    <w:rsid w:val="00F97D1B"/>
    <w:rsid w:val="00FA0A2D"/>
    <w:rsid w:val="00FB2C31"/>
    <w:rsid w:val="00FB3F9A"/>
    <w:rsid w:val="00FC382C"/>
    <w:rsid w:val="00FD61EF"/>
    <w:rsid w:val="00FE2609"/>
    <w:rsid w:val="00FF7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D4AB5D"/>
  <w15:docId w15:val="{BF6C29F2-298C-4255-B187-49E41CFC0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B14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8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58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58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8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58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58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58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58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58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8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58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58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8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58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58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58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58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58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58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58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8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58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58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58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58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58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58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58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58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0A83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F5870"/>
    <w:rPr>
      <w:color w:val="467886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280828"/>
  </w:style>
  <w:style w:type="table" w:customStyle="1" w:styleId="TableGrid1">
    <w:name w:val="Table Grid1"/>
    <w:basedOn w:val="TableNormal"/>
    <w:next w:val="TableGrid"/>
    <w:uiPriority w:val="39"/>
    <w:rsid w:val="00280828"/>
    <w:pPr>
      <w:spacing w:after="0" w:line="240" w:lineRule="auto"/>
    </w:pPr>
    <w:rPr>
      <w:rFonts w:ascii="Calibri" w:eastAsia="Calibri" w:hAnsi="Calibri" w:cs="Arial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2808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0828"/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0828"/>
    <w:rPr>
      <w:rFonts w:ascii="Calibri" w:eastAsia="Calibri" w:hAnsi="Calibri" w:cs="Arial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8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828"/>
    <w:rPr>
      <w:rFonts w:ascii="Calibri" w:eastAsia="Calibri" w:hAnsi="Calibri" w:cs="Arial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5418C4"/>
    <w:pPr>
      <w:spacing w:after="0" w:line="240" w:lineRule="auto"/>
    </w:pPr>
    <w:rPr>
      <w:kern w:val="0"/>
    </w:rPr>
  </w:style>
  <w:style w:type="character" w:styleId="Strong">
    <w:name w:val="Strong"/>
    <w:basedOn w:val="DefaultParagraphFont"/>
    <w:uiPriority w:val="22"/>
    <w:qFormat/>
    <w:rsid w:val="00426D2C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476E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729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29DD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4729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29DD"/>
    <w:rPr>
      <w:kern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554ACD"/>
    <w:rPr>
      <w:color w:val="96607D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2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2FD"/>
    <w:rPr>
      <w:rFonts w:ascii="Tahoma" w:hAnsi="Tahoma" w:cs="Tahoma"/>
      <w:kern w:val="0"/>
      <w:sz w:val="16"/>
      <w:szCs w:val="16"/>
    </w:rPr>
  </w:style>
  <w:style w:type="table" w:customStyle="1" w:styleId="TableGrid2">
    <w:name w:val="Table Grid2"/>
    <w:basedOn w:val="TableNormal"/>
    <w:next w:val="TableGrid"/>
    <w:uiPriority w:val="39"/>
    <w:rsid w:val="00406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310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3108D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C97B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00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6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3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6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05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14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8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5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  <wetp:taskpane dockstate="right" visibility="0" width="350" row="0">
    <wetp:webextensionref xmlns:r="http://schemas.openxmlformats.org/officeDocument/2006/relationships" r:id="rId3"/>
  </wetp:taskpane>
</wetp:taskpanes>
</file>

<file path=word/webextensions/webextension1.xml><?xml version="1.0" encoding="utf-8"?>
<we:webextension xmlns:we="http://schemas.microsoft.com/office/webextensions/webextension/2010/11" id="{23D58501-B018-2543-8A04-FF497370BCA8}">
  <we:reference id="wa104381727" version="1.0.0.9" store="en-GB" storeType="OMEX"/>
  <we:alternateReferences>
    <we:reference id="WA104381727" version="1.0.0.9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3727EBE0-2290-A840-A3D2-2F661FD0AA2A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498844B3-0534-B943-A787-3680E71FC32F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scientometrics&quot;,&quot;title&quot;:&quot;Scientometrics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B7083E-FE0C-4020-9D70-75F6EA70F5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6</TotalTime>
  <Pages>2</Pages>
  <Words>377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pro Limited</Company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mood dashti</dc:creator>
  <cp:lastModifiedBy>mahmood dashti</cp:lastModifiedBy>
  <cp:revision>21</cp:revision>
  <dcterms:created xsi:type="dcterms:W3CDTF">2025-11-04T11:08:00Z</dcterms:created>
  <dcterms:modified xsi:type="dcterms:W3CDTF">2025-12-18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337534-fb83-4c9a-9ca5-2aafd094dd14</vt:lpwstr>
  </property>
</Properties>
</file>